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FC3D6C">
      <w:pPr>
        <w:widowControl w:val="0"/>
        <w:spacing w:line="48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Clinical practice training objectives of MNS graduate students in cardiac rehabilitation</w:t>
      </w:r>
    </w:p>
    <w:tbl>
      <w:tblPr>
        <w:tblStyle w:val="4"/>
        <w:tblW w:w="9990" w:type="dxa"/>
        <w:tblInd w:w="-5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7"/>
        <w:gridCol w:w="1437"/>
        <w:gridCol w:w="1772"/>
        <w:gridCol w:w="2034"/>
      </w:tblGrid>
      <w:tr w14:paraId="63895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4747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7F65F4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16A2D60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1B037F2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47E3318A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752D4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327D447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Teaching objective</w:t>
            </w:r>
          </w:p>
        </w:tc>
        <w:tc>
          <w:tcPr>
            <w:tcW w:w="143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EE83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5±0.21</w:t>
            </w:r>
          </w:p>
        </w:tc>
        <w:tc>
          <w:tcPr>
            <w:tcW w:w="177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8B3C1F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203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C124D4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51B8C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339168F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Knowledge objective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5C2EB3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5.00±0.0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7CAFB1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8530CC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2AB38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6E3B7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State the basic principles for formulating nutritional prescriptions for cardiovascular diseas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B1A76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73±0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9C13F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9C184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44632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8A274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List dietary and nutritional guidance methods for common cardiovascular diseases and their risk facto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1DC95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77±0.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7DB55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E8741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 w14:paraId="5D0F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C4F0F0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Apply common nursing interventions and cognitive-behavioral techniques to implement basic psychosocial interventio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65581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55±0.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1E81E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CA265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</w:tr>
      <w:tr w14:paraId="70413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64F0AE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dentify and differentiate the severity of common mental health issues in cardiovascular disease patients and determine referral crite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FCE5E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73±0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58F2D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BF543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 w14:paraId="259B4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E0CA3D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List the content, procedures, key points, and significance of cardiopulmonary rehabilitation assessments (e.g., biological/medical history evaluation, metabolic abnormality assessment, physical fitness assessment, activities of daily living evaluation, cardiopulmonary exercise testing risk assessment, and mental/psychological evaluation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D17A2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5±0.21</w:t>
            </w:r>
          </w:p>
          <w:p w14:paraId="5980321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18EFB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2F7AF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48491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981A26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nterpret cardiopulmonary rehabilitation risk assessment results to guide the development of optimal cardiac rehabilitation care plan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3B81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5.00±0.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A4C96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DD7D2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1103E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98C0CF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Describe the types, efficacy, principles, and precautions of exercise therapy for cardiovascular disease patien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01DA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2±0.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ED338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9D2E2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25505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0BCF1D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Outline key indicators for exercise training prescriptions (e.g., aerobic, resistance, flexibility, balance, and coordination exercises) in cardiovascular disease patien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B4CF5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1±0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E1793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81E8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6D470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33CDF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Outline key indicators for exercise training prescriptions (e.g., aerobic, resistance, flexibility, balance, and coordination exercises) in cardiovascular disease patien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3663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59±0.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58CDE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FA1E2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5643D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076F7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Summarize the nursing and rehabilitation essentials for patients with common cardiovascular disease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F5F6B6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2±0.4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79AC0C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A0EB96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4CACF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67E234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F1E156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F81543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B9735B6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3297F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B8119BD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1.2 Competency/Skill Objective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800BEC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5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±0.00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07155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2B0FD6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55037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FF16A77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Accurately distinguish between normal and abnormal electrocardiograms (ECGs) and identify ECG waveforms associated with common cardiovascular disease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5EFD54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CCFB5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1FD3C0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1E44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A6A79B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Guide cardiovascular disease patients on dietary content, portion sizes, food types, and preparation methods using nutritional management knowledg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BC627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CD1F7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E2F84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CDCC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2151EA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mplement basic psychosocial interventions by applying common nursing practices and cognitive-behavioral techniqu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416F0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55±0.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0F785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0C031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</w:tr>
      <w:tr w14:paraId="5AC35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EEA5F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Recognize and triage the severity of mental health issues in cardiovascular disease patients and determine referral crite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2CA1A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68±0.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05F8B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18B1E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</w:tr>
      <w:tr w14:paraId="56A76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B74EDF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nterpret cardiopulmonary rehabilitation assessment results to guide cardiac rehabilita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6BD47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6±0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B025B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EB6A3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3135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91152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Design and apply exercise prescriptions tailored to patients with different risk level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4B1EC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6±0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E6C57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71312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1EFB6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F95C8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nstruct cardiovascular disease patients on home-based self-care using family-centered cardiac rehabilitation strategi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E76F8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6±0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AD06B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58D1D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60F82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FC9863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Identify, assess, and address common nursing problems in cardiovascular disease patient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46BB0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1±0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7B94C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5454F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782B7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A77EB1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Proficiently apply cardiac-specific rehabilitation protocols to guide patient trainin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61CC1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1±0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DDA3D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A019F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20FD0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A8BE1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Operate cardiopulmonary assessment, monitoring, and rehabilitation equipment with proficiency and interpret critical parameter indicato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A0E99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2±0.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1E930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FD7D5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1F34B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0076C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Demonstrate foundational competency in addressing and resolving complex clinical cardiac-related nursing challenge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1B907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2±0.4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94F76C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83E4BB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17670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A5A23F3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1.3 Professionalism Objective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3FED6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±0.35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61A3E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1EE9C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 w14:paraId="78490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C14520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ultivate proper professional values and a sense of identity in the nursing field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86AE91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73±0.46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FBCE7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CADC3B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59168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B1F60A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Embrace patient-centered care and humanitarian principl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F3B53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73±0.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A6795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BCE9C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</w:tr>
      <w:tr w14:paraId="0E98A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14F47A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Uphold professional ethics and adhere to legal nursing practice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33403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91±0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59713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B9DED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2C8FE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47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0C69B1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859775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BBC1D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822559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487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E6BC47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0A74CA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49BCC1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B5D35A0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4EB20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44D60C6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Foster interdisciplinary collaboration and teamwork awareness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DFA073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6±0.35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C82CD2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7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E29E3D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0F345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90B5790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Develop risk assessment awareness and multidimensional evaluation competencies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5F0316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4.82±0.4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849819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B2E33A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</w:tbl>
    <w:p w14:paraId="00F42C22">
      <w:pPr>
        <w:ind w:left="0" w:leftChars="0" w:firstLine="0" w:firstLineChars="0"/>
      </w:pPr>
    </w:p>
    <w:p w14:paraId="032935BC">
      <w:pPr>
        <w:ind w:left="0" w:leftChars="0" w:firstLine="0" w:firstLineChars="0"/>
      </w:pPr>
    </w:p>
    <w:p w14:paraId="08FECB37">
      <w:pPr>
        <w:ind w:left="0" w:leftChars="0" w:firstLine="0" w:firstLineChars="0"/>
      </w:pPr>
    </w:p>
    <w:p w14:paraId="1550E77A">
      <w:pPr>
        <w:ind w:left="0" w:leftChars="0" w:firstLine="0" w:firstLineChars="0"/>
      </w:pPr>
    </w:p>
    <w:p w14:paraId="742C247D">
      <w:pPr>
        <w:ind w:left="0" w:leftChars="0" w:firstLine="0" w:firstLineChars="0"/>
      </w:pPr>
    </w:p>
    <w:p w14:paraId="21460E15">
      <w:pPr>
        <w:ind w:left="0" w:leftChars="0" w:firstLine="0" w:firstLineChars="0"/>
      </w:pPr>
    </w:p>
    <w:p w14:paraId="71D3FF01">
      <w:pPr>
        <w:ind w:left="0" w:leftChars="0" w:firstLine="0" w:firstLineChars="0"/>
      </w:pPr>
    </w:p>
    <w:p w14:paraId="2B0CCA71">
      <w:pPr>
        <w:ind w:left="0" w:leftChars="0" w:firstLine="0" w:firstLineChars="0"/>
      </w:pPr>
    </w:p>
    <w:p w14:paraId="3498A552">
      <w:pPr>
        <w:ind w:left="0" w:leftChars="0" w:firstLine="0" w:firstLineChars="0"/>
      </w:pPr>
    </w:p>
    <w:p w14:paraId="5673DA84">
      <w:pPr>
        <w:ind w:left="0" w:leftChars="0" w:firstLine="0" w:firstLineChars="0"/>
      </w:pPr>
    </w:p>
    <w:p w14:paraId="79182DB1">
      <w:pPr>
        <w:ind w:left="0" w:leftChars="0" w:firstLine="0" w:firstLineChars="0"/>
      </w:pPr>
    </w:p>
    <w:p w14:paraId="3F647931">
      <w:pPr>
        <w:ind w:left="0" w:leftChars="0" w:firstLine="0" w:firstLineChars="0"/>
      </w:pPr>
    </w:p>
    <w:p w14:paraId="784907AF">
      <w:pPr>
        <w:ind w:left="0" w:leftChars="0" w:firstLine="0" w:firstLineChars="0"/>
      </w:pPr>
    </w:p>
    <w:p w14:paraId="255C7DAF">
      <w:pPr>
        <w:ind w:left="0" w:leftChars="0" w:firstLine="0" w:firstLineChars="0"/>
      </w:pPr>
    </w:p>
    <w:p w14:paraId="48BDA608">
      <w:pPr>
        <w:ind w:left="0" w:leftChars="0" w:firstLine="0" w:firstLineChars="0"/>
      </w:pPr>
    </w:p>
    <w:p w14:paraId="4EA790E3">
      <w:pPr>
        <w:ind w:left="0" w:leftChars="0" w:firstLine="0" w:firstLineChars="0"/>
      </w:pPr>
    </w:p>
    <w:p w14:paraId="5EEDB6C2">
      <w:pPr>
        <w:ind w:left="0" w:leftChars="0" w:firstLine="0" w:firstLineChars="0"/>
      </w:pPr>
    </w:p>
    <w:p w14:paraId="3A6902BF">
      <w:pPr>
        <w:ind w:left="0" w:leftChars="0" w:firstLine="0" w:firstLineChars="0"/>
      </w:pPr>
    </w:p>
    <w:p w14:paraId="1D567B76">
      <w:pPr>
        <w:ind w:left="0" w:leftChars="0" w:firstLine="0" w:firstLineChars="0"/>
      </w:pPr>
    </w:p>
    <w:p w14:paraId="24F85A81">
      <w:pPr>
        <w:ind w:left="0" w:leftChars="0" w:firstLine="0" w:firstLineChars="0"/>
      </w:pPr>
    </w:p>
    <w:p w14:paraId="1892C82B">
      <w:pPr>
        <w:ind w:left="0" w:leftChars="0" w:firstLine="0" w:firstLineChars="0"/>
      </w:pPr>
    </w:p>
    <w:p w14:paraId="42F9EB27">
      <w:pPr>
        <w:ind w:left="0" w:leftChars="0" w:firstLine="0" w:firstLineChars="0"/>
      </w:pPr>
    </w:p>
    <w:p w14:paraId="63584B3A">
      <w:pPr>
        <w:ind w:left="0" w:leftChars="0" w:firstLine="0" w:firstLineChars="0"/>
      </w:pPr>
    </w:p>
    <w:p w14:paraId="46F2AFA6">
      <w:pPr>
        <w:ind w:left="0" w:leftChars="0" w:firstLine="0" w:firstLineChars="0"/>
      </w:pPr>
    </w:p>
    <w:p w14:paraId="1E3161A7">
      <w:pPr>
        <w:ind w:left="0" w:leftChars="0" w:firstLine="0" w:firstLineChars="0"/>
      </w:pPr>
    </w:p>
    <w:p w14:paraId="62E4DE19">
      <w:pPr>
        <w:ind w:left="0" w:leftChars="0" w:firstLine="0" w:firstLineChars="0"/>
      </w:pPr>
    </w:p>
    <w:p w14:paraId="19ADCE98">
      <w:pPr>
        <w:ind w:left="0" w:leftChars="0" w:firstLine="0" w:firstLineChars="0"/>
      </w:pPr>
    </w:p>
    <w:p w14:paraId="7000EE87">
      <w:pPr>
        <w:ind w:left="0" w:leftChars="0" w:firstLine="0" w:firstLineChars="0"/>
      </w:pPr>
    </w:p>
    <w:p w14:paraId="22576DCE">
      <w:pPr>
        <w:ind w:left="0" w:leftChars="0" w:firstLine="0" w:firstLineChars="0"/>
      </w:pPr>
    </w:p>
    <w:p w14:paraId="4438B7FE">
      <w:pPr>
        <w:ind w:left="0" w:leftChars="0" w:firstLine="0" w:firstLineChars="0"/>
      </w:pPr>
    </w:p>
    <w:p w14:paraId="616CC9C2">
      <w:pPr>
        <w:ind w:left="0" w:leftChars="0" w:firstLine="0" w:firstLineChars="0"/>
      </w:pPr>
    </w:p>
    <w:p w14:paraId="2EB6A60F">
      <w:pPr>
        <w:ind w:left="0" w:leftChars="0" w:firstLine="0" w:firstLineChars="0"/>
      </w:pPr>
    </w:p>
    <w:p w14:paraId="6BC27725">
      <w:pPr>
        <w:ind w:left="0" w:leftChars="0" w:firstLine="0" w:firstLineChars="0"/>
      </w:pPr>
    </w:p>
    <w:p w14:paraId="22F92D4C">
      <w:pPr>
        <w:ind w:left="0" w:leftChars="0" w:firstLine="0" w:firstLineChars="0"/>
      </w:pPr>
    </w:p>
    <w:p w14:paraId="63997BAC">
      <w:pPr>
        <w:ind w:left="0" w:leftChars="0" w:firstLine="0" w:firstLineChars="0"/>
      </w:pPr>
    </w:p>
    <w:p w14:paraId="59E36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Clinical practice teaching contents of MNS graduate students in cardiac</w:t>
      </w:r>
      <w:r>
        <w:rPr>
          <w:rFonts w:hint="eastAsia" w:ascii="Times New Roman" w:hAnsi="Times New Roman" w:cs="Times New Roman"/>
          <w:b/>
          <w:bCs/>
          <w:kern w:val="2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ehabilitation</w:t>
      </w:r>
    </w:p>
    <w:tbl>
      <w:tblPr>
        <w:tblStyle w:val="4"/>
        <w:tblW w:w="9760" w:type="dxa"/>
        <w:tblInd w:w="-6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1"/>
        <w:gridCol w:w="2209"/>
        <w:gridCol w:w="1509"/>
        <w:gridCol w:w="1271"/>
      </w:tblGrid>
      <w:tr w14:paraId="1A9DA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4771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29237B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76FEA8C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1049A89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348B26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Weighted </w:t>
            </w:r>
          </w:p>
          <w:p w14:paraId="44BDEA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29F4F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81BAFF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eaching content</w:t>
            </w:r>
          </w:p>
        </w:tc>
        <w:tc>
          <w:tcPr>
            <w:tcW w:w="22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17EE0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91±0.29</w:t>
            </w:r>
          </w:p>
        </w:tc>
        <w:tc>
          <w:tcPr>
            <w:tcW w:w="15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BE7639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86F8F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9</w:t>
            </w:r>
          </w:p>
        </w:tc>
      </w:tr>
      <w:tr w14:paraId="69427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7457EB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pecialized Nursing Care for Cardiovascular Disease Patient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24237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91±0.29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DE50B5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83F1F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9</w:t>
            </w:r>
          </w:p>
        </w:tc>
      </w:tr>
      <w:tr w14:paraId="22B1E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181ADA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Postoperative Care for Percutaneous Coronary Stent Implantation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47FE0E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1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43368B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BF58F9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2F08D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7B16C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Chronic Heart Failur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FE4EF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52E2D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2C8EB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1BC16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365CC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Stable Angina Pectori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55762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6±0.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76E59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C1916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3EB45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79446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Arrhythmi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3FEE6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CC6F9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45CEC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083EA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CEB94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Myocardial Infarc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BB52F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83BC1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2F8EA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42F37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0DC8F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Postoperative Care for Pacemaker Implant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005F7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31A98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9DBF3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3AF86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6095CF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CN"/>
              </w:rPr>
              <w:t>Postoperative Care for Coronary Artery Bypass Graftin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AEB9B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A718F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C5188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3CD56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4ED60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Postoperative Care for Patients Following Heart Valve Replacement Surgery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27B7A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±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A5A3B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4FDBB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3707D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C5D3B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Postoperative Care for Heart Transplant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FF284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350B6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9ED3C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49909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CCA02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Aortic Dissec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D9BA7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4B139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B4FA9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74568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A4EBC9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Diabetic Patient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B8119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4±0.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C4253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9511D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32CC9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484682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Stroke Patient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14677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4±0.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4B6D6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028FB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1B878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2FCC0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Pneumonia Patient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3A8D7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41±0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347CF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B360A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1949D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6174B1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rsing Care for Chronic Obstructive Pulmonary Emphysema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79A151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50±0.67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7EB1EA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74EAE1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 w14:paraId="6E753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4D3A58"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ardiac Emergency Technique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61627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4.95±0.21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E93B6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BBBE1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13</w:t>
            </w:r>
          </w:p>
        </w:tc>
      </w:tr>
      <w:tr w14:paraId="50559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1CA702A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Emergency Airway Management Technique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C42EDE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36±0.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22D2D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6E4302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 w14:paraId="0C06B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FB86C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Electrocardiographic (ECG) Monitoring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04BDE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6±0.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94C12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6471F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2DBCA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D205A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Electrical Defibrillation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1EF47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66956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7BDBC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 w14:paraId="1FB30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CEA3E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Mechanical Ventilator Application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A4E55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59±0.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38C08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C1276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36472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155AC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Circulatory System Hemodynamic Monitoring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A59B0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50±0.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8316F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75B90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72A69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BC71C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Cardiopulmonary Resuscitation (CPR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017CE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C9E5E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E1F14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 w14:paraId="3823D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EADBCD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Airway Management Techniques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0A39EB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59±0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A81DBC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1CFA19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5F816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04AB9E5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Cardiac rehabilitation assessment and training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FB08A9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5.00±0.00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952292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66604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16</w:t>
            </w:r>
          </w:p>
        </w:tc>
      </w:tr>
      <w:tr w14:paraId="4CED6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A123C7F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Exercise Electrocardiogram Testing (treadmill exercise or treadmill exercise)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030F89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B76735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1F525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748E9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3C81E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Cardiopulmonary Exercise Testing (CPET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E760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±0.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9770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5DF05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06926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BC1EA1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6-Minute Walk Test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1E068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1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C5C2E5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EC8EFE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27B72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A93C7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C3FCD0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B59526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B4D705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Weighted </w:t>
            </w:r>
          </w:p>
          <w:p w14:paraId="0EE6DE9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46DFA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A465190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Enhanced External Counterpulsation  Therapy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F21FF2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C63837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0311EE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 w14:paraId="05600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910C4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Cardiac Function Grading and Assessmen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65265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±0.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C36A8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E3F23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451B5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0C550A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Subjective Symptom Assessment for Daily Activiti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7BB04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6±0.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EB45C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BBF8A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9</w:t>
            </w:r>
          </w:p>
        </w:tc>
      </w:tr>
      <w:tr w14:paraId="26D68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1B332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Biological/Medical History Evalu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F3E1B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56967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5AC4B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1CFFB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CF906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Quality of Life Assessmen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AC356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6±0.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9FD94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39442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58BF1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E91982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Body Positioning Techniques for Cardiopulmonary Rehabilit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5E683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±0.2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645F3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6D547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762CE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8A090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Bedside Training Methods (Sitting, Standing, Stepping, Walking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0E758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5±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D5434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4E367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20343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D6BA99E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Traditional Chinese Medicine (TCM) Techniques for Cardiopulmonary Rehabilitation Nursing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E700B0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18±0.66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5453BE6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B94F0B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＜0.001</w:t>
            </w:r>
          </w:p>
        </w:tc>
      </w:tr>
      <w:tr w14:paraId="3E855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DAFBF19">
            <w:p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Exercise Endurance, Risk Assessment, and Rehabilitation Techniques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6571F1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5.00±0.00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F8CB05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DD7E4A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16</w:t>
            </w:r>
          </w:p>
        </w:tc>
      </w:tr>
      <w:tr w14:paraId="13657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32FF26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Maximal Strength Assessment (Resistance)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346124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C25086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5F7B81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5231F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B7170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Chair Sit-and-Reach Test (Flexibility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600D7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CEB13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48DE9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757A7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ACC81E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Back Scratch Test (Flexibility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F3B5C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1±0.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B02CD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863D6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66685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BC117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Single-Leg Stance Balance Test (Balanc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7A99C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1±0.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9242C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0C3F5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0348D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57182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2.4-Meter Up-and-Go Test (Balanc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47F9E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F3180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C45D1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009</w:t>
            </w:r>
          </w:p>
        </w:tc>
      </w:tr>
      <w:tr w14:paraId="1CF20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723140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Warm-Up and Cool-Down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CD2CA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8F3F4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6EF96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</w:tr>
      <w:tr w14:paraId="34053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ADF99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Upper and Lower Limb Active Movement Trainin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1C3CD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7933F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23215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210B0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BC4A5F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Dumbbell/Resistance Band Rehabilitation Training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00412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B53A32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F9ECE0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32A38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83578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Flexibility Training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FA9C7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A1007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D43C1B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4464B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977DD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Muscle Relaxation Training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BE591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0E6BB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CD6B8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7A455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64E1BA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Breathing Training Technique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9B4F7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363D1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1D0AE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4071A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0C93A49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Pursed-Lip Breathing Training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7CEC1B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±0.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B7316DD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6DB8E5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7DAA3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8FE6C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Psychological Assessment and Guidance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D84AA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86±0.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B54218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935BF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3</w:t>
            </w:r>
          </w:p>
        </w:tc>
      </w:tr>
      <w:tr w14:paraId="46A78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74F080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Anxiety and Depression Screening and Scoring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803356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64±0.49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19D6F0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5E7553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56CD0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AB1A051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Intervention and Guidance for Patients with Anxiety/Depression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9BF313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ABB888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CFAF47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6F09F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D25954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Nutritional Assessment and Dietary Guidance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2ED3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468BD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C0C9ED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13</w:t>
            </w:r>
          </w:p>
        </w:tc>
      </w:tr>
      <w:tr w14:paraId="48CB2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72A3140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Metabolic Abnormality Evaluation</w:t>
            </w:r>
          </w:p>
        </w:tc>
        <w:tc>
          <w:tcPr>
            <w:tcW w:w="22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88F4AF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91±0.29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E9EA68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7193315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 w14:paraId="26EDC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619A5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</w:rPr>
              <w:t>Nutritional Prescription Development for Cardiovascular Disease Patient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0735D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55±0.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2CA5A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13465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1DF53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843F2B3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Dietary Guidance for Cardiovascular Disease Patients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8CAC7D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0B814A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E8E3C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4</w:t>
            </w:r>
          </w:p>
        </w:tc>
      </w:tr>
    </w:tbl>
    <w:p w14:paraId="46C28BD6">
      <w:pPr>
        <w:ind w:left="0" w:leftChars="0" w:firstLine="0" w:firstLineChars="0"/>
        <w:rPr>
          <w:rFonts w:hint="default"/>
          <w:lang w:val="en-US" w:eastAsia="zh-CN"/>
        </w:rPr>
      </w:pPr>
    </w:p>
    <w:p w14:paraId="70CFFF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S5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valuation of clinical practice teaching of MNS graduate students in cardiac rehabilitation</w:t>
      </w:r>
    </w:p>
    <w:tbl>
      <w:tblPr>
        <w:tblStyle w:val="4"/>
        <w:tblW w:w="9055" w:type="dxa"/>
        <w:tblInd w:w="-3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3"/>
        <w:gridCol w:w="1410"/>
        <w:gridCol w:w="1563"/>
        <w:gridCol w:w="1809"/>
      </w:tblGrid>
      <w:tr w14:paraId="136A9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6FEC6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F656C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tin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of importance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EC05C76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E20910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3FC9A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586CBC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Teaching evaluation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442F7D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6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6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75FDC6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87C92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7</w:t>
            </w:r>
          </w:p>
        </w:tc>
      </w:tr>
      <w:tr w14:paraId="7615C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750AD51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ormative Evaluation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FCD0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6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5D1C6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DA664C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7</w:t>
            </w:r>
          </w:p>
        </w:tc>
      </w:tr>
      <w:tr w14:paraId="48046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92673E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Department Attendance Tracking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D5A6AC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55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2C6C114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B5C5359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47031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8A28F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End-of-Rotation Assessment (Theory + Practical Skills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B87A5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721D1A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4D13CF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64DD1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1AD1F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Evaluation of Skill Procedure Completion Volu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56056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3DE978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9B7B1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00022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31125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Evaluation of Case Nursing Completion Volu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2C45B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045BB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2331BC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5BC63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240EF5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Rehabilitation Nursing Case Repor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251BD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91±0.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BE928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D01F8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13517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89A756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Participation Engagement Assessment (e.g., lectures, ward rounds, case discussions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CE2D0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F78631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9CE10E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29E1D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E3498F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Nursing Documentation Quality Evaluation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AB7BE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50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2B0DE7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31258B3"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2BADE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1CA78ED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Summative Evaluation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BFD1D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6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.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65ED0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EA28D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7</w:t>
            </w:r>
          </w:p>
        </w:tc>
      </w:tr>
      <w:tr w14:paraId="6B590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8765EBE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Patient/Family Service Quality Feedback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28EFE3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63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50A128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1C6B02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  <w:tr w14:paraId="10C27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78C152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Departmental Reflection Report (Self-Evaluatio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E076B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8±0.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59A64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096CF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</w:tr>
      <w:tr w14:paraId="341CD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4EFD043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OSCE Assessment (Rehabilitation Evaluation, Case Defense, Common Cardiac Rehabilitation Techniques, and Nursing Skill Proficiency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70625C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2±0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0E610D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299C5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</w:tr>
    </w:tbl>
    <w:p w14:paraId="5C163008">
      <w:pPr>
        <w:ind w:left="0" w:leftChars="0" w:firstLine="0" w:firstLineChars="0"/>
      </w:pPr>
    </w:p>
    <w:p w14:paraId="6BC3F767">
      <w:pPr>
        <w:ind w:left="0" w:leftChars="0" w:firstLine="0" w:firstLineChars="0"/>
      </w:pPr>
    </w:p>
    <w:p w14:paraId="371288B1">
      <w:pPr>
        <w:ind w:left="0" w:leftChars="0" w:firstLine="0" w:firstLineChars="0"/>
      </w:pPr>
    </w:p>
    <w:p w14:paraId="0C1F7A35">
      <w:pPr>
        <w:ind w:left="0" w:leftChars="0" w:firstLine="0" w:firstLineChars="0"/>
      </w:pPr>
    </w:p>
    <w:p w14:paraId="643B6232">
      <w:pPr>
        <w:ind w:left="0" w:leftChars="0" w:firstLine="0" w:firstLineChars="0"/>
      </w:pPr>
    </w:p>
    <w:p w14:paraId="737E7C4A">
      <w:pPr>
        <w:ind w:left="0" w:leftChars="0" w:firstLine="0" w:firstLineChars="0"/>
      </w:pPr>
    </w:p>
    <w:p w14:paraId="139BCFB8">
      <w:pPr>
        <w:ind w:left="0" w:leftChars="0" w:firstLine="0" w:firstLineChars="0"/>
      </w:pPr>
    </w:p>
    <w:p w14:paraId="05A7531F">
      <w:pPr>
        <w:ind w:left="0" w:leftChars="0" w:firstLine="0" w:firstLineChars="0"/>
      </w:pPr>
    </w:p>
    <w:p w14:paraId="5265B66F">
      <w:pPr>
        <w:ind w:left="0" w:leftChars="0" w:firstLine="0" w:firstLineChars="0"/>
      </w:pPr>
    </w:p>
    <w:p w14:paraId="76B8028F">
      <w:pPr>
        <w:ind w:left="0" w:leftChars="0" w:firstLine="0" w:firstLineChars="0"/>
      </w:pPr>
    </w:p>
    <w:p w14:paraId="7435FDE8">
      <w:pPr>
        <w:ind w:left="0" w:leftChars="0" w:firstLine="0" w:firstLineChars="0"/>
      </w:pPr>
    </w:p>
    <w:p w14:paraId="169855BA">
      <w:pPr>
        <w:ind w:left="0" w:leftChars="0" w:firstLine="0" w:firstLineChars="0"/>
      </w:pPr>
    </w:p>
    <w:p w14:paraId="2A542D18">
      <w:pPr>
        <w:ind w:left="0" w:leftChars="0" w:firstLine="0" w:firstLineChars="0"/>
      </w:pPr>
    </w:p>
    <w:p w14:paraId="0930C54C">
      <w:pPr>
        <w:ind w:left="0" w:leftChars="0" w:firstLine="0" w:firstLineChars="0"/>
      </w:pPr>
    </w:p>
    <w:p w14:paraId="1F7CA92B">
      <w:pPr>
        <w:ind w:left="0" w:leftChars="0" w:firstLine="0" w:firstLineChars="0"/>
      </w:pPr>
    </w:p>
    <w:p w14:paraId="5D2BAA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6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linical practice teaching methods of MNS graduate students in cardiac rehabilitation</w:t>
      </w:r>
    </w:p>
    <w:tbl>
      <w:tblPr>
        <w:tblStyle w:val="4"/>
        <w:tblW w:w="8955" w:type="dxa"/>
        <w:tblInd w:w="-2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4"/>
        <w:gridCol w:w="1391"/>
        <w:gridCol w:w="1482"/>
        <w:gridCol w:w="1618"/>
      </w:tblGrid>
      <w:tr w14:paraId="7F929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464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53EC8A16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6F1C209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4B21BDA3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efficient of variation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 w14:paraId="3F9EA038"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20DDC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3BB26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eaching metho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93DFE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FF1AA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3A77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0.006</w:t>
            </w:r>
          </w:p>
        </w:tc>
      </w:tr>
      <w:tr w14:paraId="0E7E7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983F2C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Bedside Case-Based Teachin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EAF92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E2741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28AE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13</w:t>
            </w:r>
          </w:p>
        </w:tc>
      </w:tr>
      <w:tr w14:paraId="355B7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009C4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 xml:space="preserve">Departmental Mini-Lectures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68CF0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91±0.2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9A2E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76BF2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</w:tr>
      <w:tr w14:paraId="4B2B0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AE7F3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Nursing Case Analysis and Discussio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1EA5C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F675E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05DC7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13</w:t>
            </w:r>
          </w:p>
        </w:tc>
      </w:tr>
      <w:tr w14:paraId="3E790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414E7D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Nursing Rounds and Case Presentation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0A286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9076E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686DB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</w:tr>
      <w:tr w14:paraId="2300C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38EE6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Thematic Seminars and Literature Report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5B7E0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5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CAB7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92064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05</w:t>
            </w:r>
          </w:p>
        </w:tc>
      </w:tr>
      <w:tr w14:paraId="45949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23A5E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Academic Conferences and Special Lectur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738C8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.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8FDBE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E47C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</w:tr>
      <w:tr w14:paraId="6D83D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403B27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Demonstration and Simulation Techniques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A6BC8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.86±0.35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02F17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D0B789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0.009</w:t>
            </w:r>
          </w:p>
        </w:tc>
      </w:tr>
    </w:tbl>
    <w:p w14:paraId="3542E071">
      <w:pPr>
        <w:ind w:left="0" w:leftChars="0" w:firstLine="0" w:firstLineChars="0"/>
      </w:pPr>
    </w:p>
    <w:p w14:paraId="158708A6">
      <w:pPr>
        <w:ind w:left="0" w:leftChars="0" w:firstLine="0" w:firstLineChars="0"/>
      </w:pPr>
    </w:p>
    <w:p w14:paraId="2E676B31">
      <w:pPr>
        <w:ind w:left="0" w:leftChars="0" w:firstLine="0" w:firstLineChars="0"/>
      </w:pPr>
    </w:p>
    <w:p w14:paraId="20D2F691">
      <w:pPr>
        <w:ind w:left="0" w:leftChars="0" w:firstLine="0" w:firstLineChars="0"/>
      </w:pPr>
    </w:p>
    <w:p w14:paraId="640B4FC2">
      <w:pPr>
        <w:ind w:left="0" w:leftChars="0" w:firstLine="0" w:firstLineChars="0"/>
      </w:pPr>
    </w:p>
    <w:p w14:paraId="2A25808A">
      <w:pPr>
        <w:ind w:left="0" w:leftChars="0" w:firstLine="0" w:firstLineChars="0"/>
      </w:pPr>
    </w:p>
    <w:p w14:paraId="2AAF2694">
      <w:pPr>
        <w:ind w:left="0" w:leftChars="0" w:firstLine="0" w:firstLineChars="0"/>
      </w:pPr>
    </w:p>
    <w:p w14:paraId="63496F96">
      <w:pPr>
        <w:ind w:left="0" w:leftChars="0" w:firstLine="0" w:firstLineChars="0"/>
      </w:pPr>
    </w:p>
    <w:p w14:paraId="30B5F4BF">
      <w:pPr>
        <w:ind w:left="0" w:leftChars="0" w:firstLine="0" w:firstLineChars="0"/>
      </w:pPr>
    </w:p>
    <w:p w14:paraId="6C974ABE">
      <w:pPr>
        <w:ind w:left="0" w:leftChars="0" w:firstLine="0" w:firstLineChars="0"/>
      </w:pPr>
    </w:p>
    <w:p w14:paraId="289AE16F">
      <w:pPr>
        <w:ind w:left="0" w:leftChars="0" w:firstLine="0" w:firstLineChars="0"/>
      </w:pPr>
    </w:p>
    <w:p w14:paraId="6E568D7C">
      <w:pPr>
        <w:ind w:left="0" w:leftChars="0" w:firstLine="0" w:firstLineChars="0"/>
      </w:pPr>
    </w:p>
    <w:p w14:paraId="7046479C">
      <w:pPr>
        <w:ind w:left="0" w:leftChars="0" w:firstLine="0" w:firstLineChars="0"/>
      </w:pPr>
    </w:p>
    <w:p w14:paraId="7CE8D559">
      <w:pPr>
        <w:ind w:left="0" w:leftChars="0" w:firstLine="0" w:firstLineChars="0"/>
      </w:pPr>
    </w:p>
    <w:p w14:paraId="3DCD7D27">
      <w:pPr>
        <w:ind w:left="0" w:leftChars="0" w:firstLine="0" w:firstLineChars="0"/>
      </w:pPr>
    </w:p>
    <w:p w14:paraId="6C6619D0">
      <w:pPr>
        <w:ind w:left="0" w:leftChars="0" w:firstLine="0" w:firstLineChars="0"/>
      </w:pPr>
    </w:p>
    <w:p w14:paraId="4B7B3DDB">
      <w:pPr>
        <w:ind w:left="0" w:leftChars="0" w:firstLine="0" w:firstLineChars="0"/>
      </w:pPr>
    </w:p>
    <w:p w14:paraId="551E5A17">
      <w:pPr>
        <w:ind w:left="0" w:leftChars="0" w:firstLine="0" w:firstLineChars="0"/>
      </w:pPr>
    </w:p>
    <w:p w14:paraId="674E6BB5">
      <w:pPr>
        <w:ind w:left="0" w:leftChars="0" w:firstLine="0" w:firstLineChars="0"/>
      </w:pPr>
    </w:p>
    <w:p w14:paraId="44F73AA7">
      <w:pPr>
        <w:ind w:left="0" w:leftChars="0" w:firstLine="0" w:firstLineChars="0"/>
      </w:pPr>
    </w:p>
    <w:p w14:paraId="390B8BD2">
      <w:pPr>
        <w:ind w:left="0" w:leftChars="0" w:firstLine="0" w:firstLineChars="0"/>
      </w:pPr>
    </w:p>
    <w:p w14:paraId="577DADB7">
      <w:pPr>
        <w:ind w:left="0" w:leftChars="0" w:firstLine="0" w:firstLineChars="0"/>
      </w:pPr>
    </w:p>
    <w:p w14:paraId="140644F4">
      <w:pPr>
        <w:ind w:left="0" w:leftChars="0" w:firstLine="0" w:firstLineChars="0"/>
      </w:pPr>
    </w:p>
    <w:p w14:paraId="5B3B82DF">
      <w:pPr>
        <w:ind w:left="0" w:leftChars="0" w:firstLine="0" w:firstLineChars="0"/>
      </w:pPr>
    </w:p>
    <w:p w14:paraId="7788AEFD">
      <w:pPr>
        <w:ind w:left="0" w:leftChars="0" w:firstLine="0" w:firstLineChars="0"/>
      </w:pPr>
    </w:p>
    <w:p w14:paraId="583F3FE9">
      <w:pPr>
        <w:ind w:left="0" w:leftChars="0" w:firstLine="0" w:firstLineChars="0"/>
      </w:pPr>
    </w:p>
    <w:p w14:paraId="2ED961F1">
      <w:pPr>
        <w:ind w:left="0" w:leftChars="0" w:firstLine="0" w:firstLineChars="0"/>
      </w:pPr>
    </w:p>
    <w:p w14:paraId="7AF983F4">
      <w:pPr>
        <w:ind w:left="0" w:leftChars="0" w:firstLine="0" w:firstLineChars="0"/>
      </w:pPr>
    </w:p>
    <w:p w14:paraId="59AABF97">
      <w:pPr>
        <w:ind w:left="0" w:leftChars="0" w:firstLine="0" w:firstLineChars="0"/>
      </w:pPr>
    </w:p>
    <w:p w14:paraId="021C00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Table S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Rotation and length of clinical practice departments of MNS graduate students in cardiac rehabilitation direction</w:t>
      </w:r>
    </w:p>
    <w:tbl>
      <w:tblPr>
        <w:tblStyle w:val="4"/>
        <w:tblW w:w="9391" w:type="dxa"/>
        <w:tblInd w:w="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410"/>
        <w:gridCol w:w="1427"/>
        <w:gridCol w:w="1727"/>
        <w:gridCol w:w="1527"/>
      </w:tblGrid>
      <w:tr w14:paraId="79BCC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2B27BB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Indicators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1529D9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2EA78BD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Rating of importance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9961E5D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Coefficient of  variation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B9642E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/>
              </w:rPr>
              <w:t>Weighted value</w:t>
            </w:r>
          </w:p>
        </w:tc>
      </w:tr>
      <w:tr w14:paraId="05D8E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C012E3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Rotation of departments in tim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AF51D8F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67816F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4.9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.29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179EA5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5FC133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0.009</w:t>
            </w:r>
          </w:p>
        </w:tc>
      </w:tr>
      <w:tr w14:paraId="38BB0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69B3A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Cardiology Department 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4E10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 xml:space="preserve"> 8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24A32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eastAsia="zh-CN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BEDF2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B1AC6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/>
              </w:rPr>
              <w:t>0.003</w:t>
            </w:r>
          </w:p>
        </w:tc>
      </w:tr>
      <w:tr w14:paraId="090C1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536180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Cardiothoracic Surgery Department      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B666E4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8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FB00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00174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772C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3</w:t>
            </w:r>
          </w:p>
        </w:tc>
      </w:tr>
      <w:tr w14:paraId="74FD5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572E50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Cardiac Intensive Care Unit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C78EE6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2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5FB7E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4.55±0.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D9798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22DC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4</w:t>
            </w:r>
          </w:p>
        </w:tc>
      </w:tr>
      <w:tr w14:paraId="586A9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F04080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>Cardiothoracic Surgery Intensive Care Unit (CSICU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DFA6A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2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8AF74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4.68±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ADC0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B687B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4</w:t>
            </w:r>
          </w:p>
        </w:tc>
      </w:tr>
      <w:tr w14:paraId="50ED1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1784C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Cardiac Rehabilitation Center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24ADD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10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2992B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4.77±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B66E6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EF230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＜0.001</w:t>
            </w:r>
          </w:p>
        </w:tc>
      </w:tr>
      <w:tr w14:paraId="084C2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D07C21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Rehabilitation Medicine Department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8671B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8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E39FC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4.36±0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E5A6B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318E9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1</w:t>
            </w:r>
          </w:p>
        </w:tc>
      </w:tr>
      <w:tr w14:paraId="34153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6961A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Psychiatry/Psychology Department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20F17E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4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B5CBE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4.36±0.7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DEF9A3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C9994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1</w:t>
            </w:r>
          </w:p>
        </w:tc>
      </w:tr>
      <w:tr w14:paraId="68919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680A32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Nutrition department    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1D26A6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4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48471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4.41±0.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68E6D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8B110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1</w:t>
            </w:r>
          </w:p>
        </w:tc>
      </w:tr>
      <w:tr w14:paraId="6A18D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0EA2BE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Other Relevant Departments (Endocrinology)              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4DEC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4 week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19FF7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4.32±0.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B2995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8D41E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2</w:t>
            </w:r>
          </w:p>
        </w:tc>
      </w:tr>
      <w:tr w14:paraId="33552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3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D9D5C69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/>
              </w:rPr>
              <w:t xml:space="preserve">Traditional Chinese Medicine (TCM) Department                                  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5A42585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2 weeks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CD0BD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4.23±0.69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D3A6F7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CF0F5D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01</w:t>
            </w:r>
          </w:p>
        </w:tc>
      </w:tr>
    </w:tbl>
    <w:p w14:paraId="119D97F2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5E12A6"/>
    <w:rsid w:val="0604679B"/>
    <w:rsid w:val="13A10F7E"/>
    <w:rsid w:val="156D0C34"/>
    <w:rsid w:val="1BA81934"/>
    <w:rsid w:val="1C123E3E"/>
    <w:rsid w:val="435E12A6"/>
    <w:rsid w:val="56167216"/>
    <w:rsid w:val="56FA79C5"/>
    <w:rsid w:val="5F89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27</Words>
  <Characters>8894</Characters>
  <Lines>0</Lines>
  <Paragraphs>0</Paragraphs>
  <TotalTime>0</TotalTime>
  <ScaleCrop>false</ScaleCrop>
  <LinksUpToDate>false</LinksUpToDate>
  <CharactersWithSpaces>96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7:46:00Z</dcterms:created>
  <dc:creator>孙彩云</dc:creator>
  <cp:lastModifiedBy>孙彩云</cp:lastModifiedBy>
  <dcterms:modified xsi:type="dcterms:W3CDTF">2026-06-09T10:1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E2812A8AF3D46C48C910FD94FD0A29E_13</vt:lpwstr>
  </property>
  <property fmtid="{D5CDD505-2E9C-101B-9397-08002B2CF9AE}" pid="4" name="KSOTemplateDocerSaveRecord">
    <vt:lpwstr>eyJoZGlkIjoiMmFjYTc1YWM1ZDU4NTY4NWIyYWQ0MjY5YjkxNzhhM2YiLCJ1c2VySWQiOiI1NzY0NDI3OTMifQ==</vt:lpwstr>
  </property>
</Properties>
</file>